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E38A81" w14:textId="23B898D7" w:rsidR="002730EB" w:rsidRDefault="00F5305C">
      <w:pPr>
        <w:rPr>
          <w:b/>
        </w:rPr>
      </w:pPr>
      <w:r w:rsidRPr="00F63D8E">
        <w:rPr>
          <w:b/>
        </w:rPr>
        <w:t>Supplementary material</w:t>
      </w:r>
    </w:p>
    <w:p w14:paraId="7BCC43B9" w14:textId="664F10D2" w:rsidR="006D1DB1" w:rsidRDefault="006D1DB1">
      <w:pPr>
        <w:rPr>
          <w:b/>
        </w:rPr>
      </w:pPr>
    </w:p>
    <w:p w14:paraId="02452D39" w14:textId="76EE2CC4" w:rsidR="006D1DB1" w:rsidRPr="00F63D8E" w:rsidRDefault="006D1DB1">
      <w:pPr>
        <w:rPr>
          <w:b/>
        </w:rPr>
      </w:pPr>
    </w:p>
    <w:p w14:paraId="1B1F974A" w14:textId="7649DF51" w:rsidR="006742F8" w:rsidRDefault="00F25A79">
      <w:r>
        <w:rPr>
          <w:noProof/>
          <w:lang w:eastAsia="en-AU"/>
        </w:rPr>
        <w:drawing>
          <wp:inline distT="0" distB="0" distL="0" distR="0" wp14:anchorId="0B092D3A" wp14:editId="5893B78E">
            <wp:extent cx="5731510" cy="3820795"/>
            <wp:effectExtent l="0" t="0" r="254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asic_SNPMetrics_pre_fil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A9EA2" w14:textId="1842BA39" w:rsidR="00310F06" w:rsidRDefault="00310F06"/>
    <w:p w14:paraId="7B3682A9" w14:textId="14E80092" w:rsidR="008559C3" w:rsidRDefault="006742F8">
      <w:r>
        <w:t>Figure</w:t>
      </w:r>
      <w:r w:rsidR="003976CE">
        <w:t xml:space="preserve"> S</w:t>
      </w:r>
      <w:r w:rsidR="00310F06">
        <w:t>1</w:t>
      </w:r>
      <w:r>
        <w:t>. SNP metrics pre filtering</w:t>
      </w:r>
    </w:p>
    <w:p w14:paraId="17412AD6" w14:textId="3A151681" w:rsidR="006742F8" w:rsidRDefault="006742F8"/>
    <w:p w14:paraId="560D26A2" w14:textId="03D5E7BE" w:rsidR="006742F8" w:rsidRDefault="00F25A79">
      <w:r>
        <w:rPr>
          <w:noProof/>
          <w:lang w:eastAsia="en-AU"/>
        </w:rPr>
        <w:lastRenderedPageBreak/>
        <w:drawing>
          <wp:inline distT="0" distB="0" distL="0" distR="0" wp14:anchorId="402818A0" wp14:editId="35F09CBC">
            <wp:extent cx="5731510" cy="3820795"/>
            <wp:effectExtent l="0" t="0" r="254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st_pre_filt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259B2" w14:textId="7DEA40F6" w:rsidR="008559C3" w:rsidRDefault="006742F8">
      <w:r>
        <w:t xml:space="preserve">Figure </w:t>
      </w:r>
      <w:r w:rsidR="000E12CC">
        <w:t>S</w:t>
      </w:r>
      <w:r w:rsidR="00C52592">
        <w:t>2</w:t>
      </w:r>
      <w:r>
        <w:t>. FST pre filtering</w:t>
      </w:r>
    </w:p>
    <w:p w14:paraId="761D595E" w14:textId="7EF29088" w:rsidR="006742F8" w:rsidRDefault="00F25A79">
      <w:r>
        <w:rPr>
          <w:noProof/>
          <w:lang w:eastAsia="en-AU"/>
        </w:rPr>
        <w:drawing>
          <wp:inline distT="0" distB="0" distL="0" distR="0" wp14:anchorId="3A9FA35F" wp14:editId="76968B39">
            <wp:extent cx="5731510" cy="3820795"/>
            <wp:effectExtent l="0" t="0" r="254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NP_quality_pre_filt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FBA2A" w14:textId="345B13BD" w:rsidR="006742F8" w:rsidRDefault="006742F8">
      <w:r>
        <w:t xml:space="preserve">Figure </w:t>
      </w:r>
      <w:r w:rsidR="003976CE">
        <w:t>S</w:t>
      </w:r>
      <w:r w:rsidR="00C52592">
        <w:t>3</w:t>
      </w:r>
      <w:r>
        <w:t>. Population genetic diversity statistics against SNP quality pre filtering.</w:t>
      </w:r>
    </w:p>
    <w:p w14:paraId="251110F5" w14:textId="763AC463" w:rsidR="001361D4" w:rsidRDefault="001361D4"/>
    <w:p w14:paraId="478CF2A4" w14:textId="0F71A34C" w:rsidR="001361D4" w:rsidRDefault="001361D4">
      <w:r>
        <w:rPr>
          <w:noProof/>
          <w:lang w:eastAsia="en-AU"/>
        </w:rPr>
        <w:lastRenderedPageBreak/>
        <w:drawing>
          <wp:inline distT="0" distB="0" distL="0" distR="0" wp14:anchorId="2AFC5817" wp14:editId="1297DC7D">
            <wp:extent cx="5731510" cy="3820795"/>
            <wp:effectExtent l="0" t="0" r="254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re+post-filter_repetability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DC263E" w14:textId="33026B9C" w:rsidR="001361D4" w:rsidRDefault="001361D4" w:rsidP="001361D4">
      <w:pPr>
        <w:rPr>
          <w:rFonts w:cstheme="minorHAnsi"/>
        </w:rPr>
      </w:pPr>
      <w:r>
        <w:t xml:space="preserve">Figure S4. Pre and post filtering at 95% </w:t>
      </w:r>
      <w:r>
        <w:rPr>
          <w:rFonts w:cstheme="minorHAnsi"/>
        </w:rPr>
        <w:t>repeatability.</w:t>
      </w:r>
    </w:p>
    <w:p w14:paraId="7EE70474" w14:textId="7FA2CC99" w:rsidR="001361D4" w:rsidRDefault="001361D4" w:rsidP="001361D4">
      <w:pPr>
        <w:rPr>
          <w:rFonts w:cstheme="minorHAnsi"/>
        </w:rPr>
      </w:pPr>
    </w:p>
    <w:p w14:paraId="23901088" w14:textId="17E0BAB9" w:rsidR="001361D4" w:rsidRDefault="001361D4" w:rsidP="001361D4">
      <w:r>
        <w:rPr>
          <w:noProof/>
          <w:lang w:eastAsia="en-AU"/>
        </w:rPr>
        <w:drawing>
          <wp:inline distT="0" distB="0" distL="0" distR="0" wp14:anchorId="236810AB" wp14:editId="2BDD8D21">
            <wp:extent cx="5731510" cy="3820795"/>
            <wp:effectExtent l="0" t="0" r="254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re+post-filter_loci_callrate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35F4B" w14:textId="25F6F7FB" w:rsidR="001361D4" w:rsidRDefault="001361D4" w:rsidP="001361D4">
      <w:pPr>
        <w:rPr>
          <w:rFonts w:cstheme="minorHAnsi"/>
        </w:rPr>
      </w:pPr>
      <w:r>
        <w:t>Figure S5. Pre and post filtering at 95% on loci call rate</w:t>
      </w:r>
      <w:r>
        <w:rPr>
          <w:rFonts w:cstheme="minorHAnsi"/>
        </w:rPr>
        <w:t>.</w:t>
      </w:r>
    </w:p>
    <w:p w14:paraId="0E942AD6" w14:textId="48E9C83B" w:rsidR="001361D4" w:rsidRDefault="001361D4" w:rsidP="001361D4">
      <w:pPr>
        <w:rPr>
          <w:rFonts w:cstheme="minorHAnsi"/>
        </w:rPr>
      </w:pPr>
      <w:r>
        <w:rPr>
          <w:rFonts w:cstheme="minorHAnsi"/>
          <w:noProof/>
          <w:lang w:eastAsia="en-AU"/>
        </w:rPr>
        <w:lastRenderedPageBreak/>
        <w:drawing>
          <wp:inline distT="0" distB="0" distL="0" distR="0" wp14:anchorId="4BB35081" wp14:editId="6AE8ECAC">
            <wp:extent cx="5731510" cy="3820795"/>
            <wp:effectExtent l="0" t="0" r="254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re+post-filter_ind_callrate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78458" w14:textId="1B59A116" w:rsidR="001361D4" w:rsidRDefault="001361D4" w:rsidP="001361D4">
      <w:pPr>
        <w:rPr>
          <w:rFonts w:cstheme="minorHAnsi"/>
        </w:rPr>
      </w:pPr>
      <w:r>
        <w:t>Figure S6. Pre and post filtering at 90% on individuals call rate</w:t>
      </w:r>
      <w:r>
        <w:rPr>
          <w:rFonts w:cstheme="minorHAnsi"/>
        </w:rPr>
        <w:t>.</w:t>
      </w:r>
    </w:p>
    <w:p w14:paraId="420A7274" w14:textId="77777777" w:rsidR="001361D4" w:rsidRDefault="001361D4" w:rsidP="001361D4">
      <w:pPr>
        <w:rPr>
          <w:rFonts w:cstheme="minorHAnsi"/>
        </w:rPr>
      </w:pPr>
    </w:p>
    <w:p w14:paraId="159241F3" w14:textId="1BB69CAA" w:rsidR="001361D4" w:rsidRDefault="001361D4">
      <w:r>
        <w:rPr>
          <w:noProof/>
          <w:lang w:eastAsia="en-AU"/>
        </w:rPr>
        <w:drawing>
          <wp:inline distT="0" distB="0" distL="0" distR="0" wp14:anchorId="574022C1" wp14:editId="02914FFF">
            <wp:extent cx="5731510" cy="3820795"/>
            <wp:effectExtent l="0" t="0" r="2540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re+post-filter_Hamming_distance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D8B6A" w14:textId="12EE8F96" w:rsidR="001361D4" w:rsidRDefault="001361D4" w:rsidP="001361D4">
      <w:pPr>
        <w:rPr>
          <w:rFonts w:cstheme="minorHAnsi"/>
        </w:rPr>
      </w:pPr>
      <w:r>
        <w:t xml:space="preserve">Figure S7. Pre and post filtering </w:t>
      </w:r>
      <w:r>
        <w:rPr>
          <w:rFonts w:cstheme="minorHAnsi"/>
        </w:rPr>
        <w:t xml:space="preserve">on </w:t>
      </w:r>
      <w:r w:rsidRPr="0092093E">
        <w:rPr>
          <w:rFonts w:cstheme="minorHAnsi"/>
        </w:rPr>
        <w:t>pairwise Hamming distance</w:t>
      </w:r>
      <w:bookmarkStart w:id="0" w:name="_GoBack"/>
      <w:bookmarkEnd w:id="0"/>
      <w:r>
        <w:rPr>
          <w:rFonts w:cstheme="minorHAnsi"/>
        </w:rPr>
        <w:t>.</w:t>
      </w:r>
    </w:p>
    <w:p w14:paraId="65072DC7" w14:textId="6174331D" w:rsidR="00674AC6" w:rsidRDefault="00674AC6" w:rsidP="001361D4">
      <w:pPr>
        <w:rPr>
          <w:rFonts w:cstheme="minorHAnsi"/>
        </w:rPr>
      </w:pPr>
      <w:r>
        <w:rPr>
          <w:rFonts w:cstheme="minorHAnsi"/>
          <w:noProof/>
          <w:lang w:eastAsia="en-AU"/>
        </w:rPr>
        <w:lastRenderedPageBreak/>
        <w:drawing>
          <wp:inline distT="0" distB="0" distL="0" distR="0" wp14:anchorId="41D9DD44" wp14:editId="3F9D3FD2">
            <wp:extent cx="5731510" cy="3820795"/>
            <wp:effectExtent l="0" t="0" r="2540" b="825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Evanno_plots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9163D" w14:textId="13FFBCE6" w:rsidR="008559C3" w:rsidRDefault="008559C3">
      <w:r w:rsidRPr="008559C3">
        <w:t>Fig</w:t>
      </w:r>
      <w:r w:rsidR="003D5725">
        <w:t>ure</w:t>
      </w:r>
      <w:r w:rsidRPr="008559C3">
        <w:t xml:space="preserve"> </w:t>
      </w:r>
      <w:r w:rsidR="007A7D2F">
        <w:t>S</w:t>
      </w:r>
      <w:r w:rsidR="00674AC6">
        <w:t>8</w:t>
      </w:r>
      <w:r w:rsidR="003D5725">
        <w:t>.</w:t>
      </w:r>
      <w:r w:rsidRPr="008559C3">
        <w:t xml:space="preserve"> Diagnostic plots of </w:t>
      </w:r>
      <w:r>
        <w:t xml:space="preserve">the model </w:t>
      </w:r>
      <w:r w:rsidR="00361699">
        <w:t>with</w:t>
      </w:r>
      <w:r>
        <w:t xml:space="preserve"> correlated allele frequency. F</w:t>
      </w:r>
      <w:r w:rsidRPr="008559C3">
        <w:t>irst and second order changes in the likelihood for K (number of groups) for STRUCTURE analysis following Evanno (2005).</w:t>
      </w:r>
    </w:p>
    <w:p w14:paraId="5352B082" w14:textId="3164B4CD" w:rsidR="00875521" w:rsidRDefault="00875521"/>
    <w:p w14:paraId="7F78EF91" w14:textId="54FE78FA" w:rsidR="00875521" w:rsidRDefault="00875521"/>
    <w:p w14:paraId="67EF40F7" w14:textId="77777777" w:rsidR="00F03778" w:rsidRDefault="00F03778" w:rsidP="0088484E">
      <w:pPr>
        <w:spacing w:after="0" w:line="480" w:lineRule="auto"/>
        <w:rPr>
          <w:rFonts w:cstheme="minorHAnsi"/>
        </w:rPr>
      </w:pPr>
    </w:p>
    <w:p w14:paraId="2920938E" w14:textId="61C98593" w:rsidR="0043475A" w:rsidRDefault="0043475A" w:rsidP="0088484E">
      <w:pPr>
        <w:spacing w:after="0" w:line="480" w:lineRule="auto"/>
        <w:rPr>
          <w:rFonts w:cstheme="minorHAnsi"/>
        </w:rPr>
      </w:pPr>
    </w:p>
    <w:p w14:paraId="0B165430" w14:textId="77777777" w:rsidR="0043475A" w:rsidRDefault="0043475A" w:rsidP="0088484E">
      <w:pPr>
        <w:spacing w:after="0" w:line="480" w:lineRule="auto"/>
        <w:rPr>
          <w:rFonts w:cstheme="minorHAnsi"/>
        </w:rPr>
      </w:pPr>
    </w:p>
    <w:p w14:paraId="3AC15399" w14:textId="076439E0" w:rsidR="00875521" w:rsidRDefault="00875521"/>
    <w:sectPr w:rsidR="008755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05C"/>
    <w:rsid w:val="000D4C6F"/>
    <w:rsid w:val="000E12CC"/>
    <w:rsid w:val="001361D4"/>
    <w:rsid w:val="002730EB"/>
    <w:rsid w:val="00310F06"/>
    <w:rsid w:val="00350C8D"/>
    <w:rsid w:val="00361699"/>
    <w:rsid w:val="003976CE"/>
    <w:rsid w:val="003D5725"/>
    <w:rsid w:val="003D6475"/>
    <w:rsid w:val="003E7AB4"/>
    <w:rsid w:val="00431ADD"/>
    <w:rsid w:val="0043475A"/>
    <w:rsid w:val="004A7FB9"/>
    <w:rsid w:val="005605FE"/>
    <w:rsid w:val="006742F8"/>
    <w:rsid w:val="00674AC6"/>
    <w:rsid w:val="006D1DB1"/>
    <w:rsid w:val="006E167E"/>
    <w:rsid w:val="007A7D2F"/>
    <w:rsid w:val="008559C3"/>
    <w:rsid w:val="00875521"/>
    <w:rsid w:val="0088484E"/>
    <w:rsid w:val="009811F8"/>
    <w:rsid w:val="00BC6E5A"/>
    <w:rsid w:val="00C52592"/>
    <w:rsid w:val="00D223D8"/>
    <w:rsid w:val="00F03778"/>
    <w:rsid w:val="00F212E7"/>
    <w:rsid w:val="00F25A79"/>
    <w:rsid w:val="00F41AAF"/>
    <w:rsid w:val="00F5305C"/>
    <w:rsid w:val="00F63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F1411"/>
  <w15:chartTrackingRefBased/>
  <w15:docId w15:val="{D4302823-A4F9-46E3-873F-D662E320F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61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23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23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23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3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3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23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3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16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2B26BD41E54843B5CC2143F13F3CBF" ma:contentTypeVersion="10" ma:contentTypeDescription="Create a new document." ma:contentTypeScope="" ma:versionID="acac3f904d2106b60c6068eda3b4226f">
  <xsd:schema xmlns:xsd="http://www.w3.org/2001/XMLSchema" xmlns:xs="http://www.w3.org/2001/XMLSchema" xmlns:p="http://schemas.microsoft.com/office/2006/metadata/properties" xmlns:ns3="c79df29b-974c-45a9-8071-780d22e9b103" targetNamespace="http://schemas.microsoft.com/office/2006/metadata/properties" ma:root="true" ma:fieldsID="6690e67b7557b16ff7aaafdb569e0729" ns3:_="">
    <xsd:import namespace="c79df29b-974c-45a9-8071-780d22e9b10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9df29b-974c-45a9-8071-780d22e9b1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71C11F-7ABD-4644-9BBA-487D3DE8F0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D42D311-6B74-40D1-A733-14725EBC3C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DA0E04-ACDF-473E-B542-D42C2C217C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9df29b-974c-45a9-8071-780d22e9b1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4ED2DB6-D467-4409-A073-41EF36EE12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</TotalTime>
  <Pages>5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Alves Amorim</dc:creator>
  <cp:keywords/>
  <dc:description/>
  <cp:lastModifiedBy>Fernanda Alves de Amorim</cp:lastModifiedBy>
  <cp:revision>25</cp:revision>
  <dcterms:created xsi:type="dcterms:W3CDTF">2020-11-25T01:03:00Z</dcterms:created>
  <dcterms:modified xsi:type="dcterms:W3CDTF">2022-12-09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2B26BD41E54843B5CC2143F13F3CBF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animal-conservation</vt:lpwstr>
  </property>
  <property fmtid="{D5CDD505-2E9C-101B-9397-08002B2CF9AE}" pid="6" name="Mendeley Recent Style Name 1_1">
    <vt:lpwstr>Animal Conservation</vt:lpwstr>
  </property>
  <property fmtid="{D5CDD505-2E9C-101B-9397-08002B2CF9AE}" pid="7" name="Mendeley Recent Style Id 2_1">
    <vt:lpwstr>http://www.zotero.org/styles/austral-ecology</vt:lpwstr>
  </property>
  <property fmtid="{D5CDD505-2E9C-101B-9397-08002B2CF9AE}" pid="8" name="Mendeley Recent Style Name 2_1">
    <vt:lpwstr>Austral Ecology</vt:lpwstr>
  </property>
  <property fmtid="{D5CDD505-2E9C-101B-9397-08002B2CF9AE}" pid="9" name="Mendeley Recent Style Id 3_1">
    <vt:lpwstr>http://www.zotero.org/styles/conservation-genetics</vt:lpwstr>
  </property>
  <property fmtid="{D5CDD505-2E9C-101B-9397-08002B2CF9AE}" pid="10" name="Mendeley Recent Style Name 3_1">
    <vt:lpwstr>Conservation Genetics</vt:lpwstr>
  </property>
  <property fmtid="{D5CDD505-2E9C-101B-9397-08002B2CF9AE}" pid="11" name="Mendeley Recent Style Id 4_1">
    <vt:lpwstr>http://www.zotero.org/styles/diversity-and-distributions</vt:lpwstr>
  </property>
  <property fmtid="{D5CDD505-2E9C-101B-9397-08002B2CF9AE}" pid="12" name="Mendeley Recent Style Name 4_1">
    <vt:lpwstr>Diversity and Distributions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deprecated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journal-of-applied-ecology</vt:lpwstr>
  </property>
  <property fmtid="{D5CDD505-2E9C-101B-9397-08002B2CF9AE}" pid="18" name="Mendeley Recent Style Name 7_1">
    <vt:lpwstr>Journal of Applied Ecology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8f8629e3-696d-3a40-8623-b35ff88d2ac1</vt:lpwstr>
  </property>
</Properties>
</file>